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98973" w14:textId="4F8CF301" w:rsidR="00C22480" w:rsidRPr="000547A3" w:rsidRDefault="00C22480" w:rsidP="00C22480">
      <w:pPr>
        <w:jc w:val="left"/>
        <w:rPr>
          <w:b/>
          <w:color w:val="000000" w:themeColor="text1"/>
        </w:rPr>
      </w:pPr>
      <w:r w:rsidRPr="000547A3">
        <w:rPr>
          <w:b/>
          <w:color w:val="000000" w:themeColor="text1"/>
        </w:rPr>
        <w:t xml:space="preserve">Table. S1. </w:t>
      </w:r>
      <w:r w:rsidRPr="000547A3">
        <w:rPr>
          <w:color w:val="000000" w:themeColor="text1"/>
        </w:rPr>
        <w:t>Patient characteristics.</w:t>
      </w:r>
    </w:p>
    <w:tbl>
      <w:tblPr>
        <w:tblStyle w:val="TableGrid"/>
        <w:tblW w:w="842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191"/>
      </w:tblGrid>
      <w:tr w:rsidR="000547A3" w:rsidRPr="000547A3" w14:paraId="616B2238" w14:textId="77777777" w:rsidTr="008713BE">
        <w:tc>
          <w:tcPr>
            <w:tcW w:w="6237" w:type="dxa"/>
            <w:tcBorders>
              <w:top w:val="single" w:sz="18" w:space="0" w:color="auto"/>
              <w:bottom w:val="single" w:sz="18" w:space="0" w:color="auto"/>
            </w:tcBorders>
          </w:tcPr>
          <w:p w14:paraId="6FBAF690" w14:textId="77777777" w:rsidR="00C22480" w:rsidRPr="000547A3" w:rsidRDefault="00C22480" w:rsidP="00223C2F">
            <w:pPr>
              <w:widowControl/>
              <w:ind w:leftChars="132" w:left="277" w:rightChars="-104" w:right="-218" w:firstLineChars="108" w:firstLine="228"/>
              <w:jc w:val="left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Characteristics</w:t>
            </w:r>
          </w:p>
        </w:tc>
        <w:tc>
          <w:tcPr>
            <w:tcW w:w="2191" w:type="dxa"/>
            <w:tcBorders>
              <w:top w:val="single" w:sz="18" w:space="0" w:color="auto"/>
              <w:bottom w:val="single" w:sz="18" w:space="0" w:color="auto"/>
            </w:tcBorders>
          </w:tcPr>
          <w:p w14:paraId="7291E0D4" w14:textId="77777777" w:rsidR="00C22480" w:rsidRPr="000547A3" w:rsidRDefault="00C22480" w:rsidP="00F44808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Results</w:t>
            </w:r>
          </w:p>
        </w:tc>
      </w:tr>
      <w:tr w:rsidR="000547A3" w:rsidRPr="000547A3" w14:paraId="29DA977A" w14:textId="77777777" w:rsidTr="008713BE">
        <w:tc>
          <w:tcPr>
            <w:tcW w:w="6237" w:type="dxa"/>
            <w:tcBorders>
              <w:top w:val="single" w:sz="18" w:space="0" w:color="auto"/>
            </w:tcBorders>
          </w:tcPr>
          <w:p w14:paraId="660CAC43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Age (years) (Median,Range)</w:t>
            </w:r>
          </w:p>
        </w:tc>
        <w:tc>
          <w:tcPr>
            <w:tcW w:w="2191" w:type="dxa"/>
            <w:tcBorders>
              <w:top w:val="single" w:sz="18" w:space="0" w:color="auto"/>
            </w:tcBorders>
          </w:tcPr>
          <w:p w14:paraId="0F397217" w14:textId="77777777" w:rsidR="00C22480" w:rsidRPr="000547A3" w:rsidRDefault="00C22480" w:rsidP="00F44808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49.3(10-79)</w:t>
            </w:r>
          </w:p>
        </w:tc>
      </w:tr>
      <w:tr w:rsidR="000547A3" w:rsidRPr="000547A3" w14:paraId="40C76771" w14:textId="77777777" w:rsidTr="008713BE">
        <w:tc>
          <w:tcPr>
            <w:tcW w:w="6237" w:type="dxa"/>
          </w:tcPr>
          <w:p w14:paraId="41F1E2DC" w14:textId="77777777" w:rsidR="00C22480" w:rsidRPr="000547A3" w:rsidRDefault="00C22480" w:rsidP="009D22F5">
            <w:pPr>
              <w:tabs>
                <w:tab w:val="left" w:pos="1520"/>
              </w:tabs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Sex (Male/Female)</w:t>
            </w:r>
          </w:p>
        </w:tc>
        <w:tc>
          <w:tcPr>
            <w:tcW w:w="2191" w:type="dxa"/>
          </w:tcPr>
          <w:p w14:paraId="7798ECF5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219/38</w:t>
            </w:r>
          </w:p>
        </w:tc>
      </w:tr>
      <w:tr w:rsidR="000547A3" w:rsidRPr="000547A3" w14:paraId="33828795" w14:textId="77777777" w:rsidTr="008713BE">
        <w:tc>
          <w:tcPr>
            <w:tcW w:w="6237" w:type="dxa"/>
          </w:tcPr>
          <w:p w14:paraId="3CD83E61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Underlying disease (HBV/HCV/HBV+HCV/No)</w:t>
            </w:r>
          </w:p>
        </w:tc>
        <w:tc>
          <w:tcPr>
            <w:tcW w:w="2191" w:type="dxa"/>
          </w:tcPr>
          <w:p w14:paraId="4EDDF165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248/9/3/2</w:t>
            </w:r>
          </w:p>
        </w:tc>
      </w:tr>
      <w:tr w:rsidR="000547A3" w:rsidRPr="000547A3" w14:paraId="388405FC" w14:textId="77777777" w:rsidTr="008713BE">
        <w:tc>
          <w:tcPr>
            <w:tcW w:w="6237" w:type="dxa"/>
          </w:tcPr>
          <w:p w14:paraId="31983B71" w14:textId="3111EFAE" w:rsidR="00C22480" w:rsidRPr="000547A3" w:rsidRDefault="00C22480" w:rsidP="009D22F5">
            <w:pPr>
              <w:tabs>
                <w:tab w:val="left" w:pos="1800"/>
              </w:tabs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ɑ-Fetoprotein (ng/ml)</w:t>
            </w:r>
            <w:r w:rsidR="00AE6CB1" w:rsidRPr="000547A3">
              <w:rPr>
                <w:color w:val="000000" w:themeColor="text1"/>
              </w:rPr>
              <w:t xml:space="preserve"> </w:t>
            </w:r>
            <w:r w:rsidRPr="000547A3">
              <w:rPr>
                <w:color w:val="000000" w:themeColor="text1"/>
              </w:rPr>
              <w:t>(Median,Range)</w:t>
            </w:r>
          </w:p>
        </w:tc>
        <w:tc>
          <w:tcPr>
            <w:tcW w:w="2191" w:type="dxa"/>
          </w:tcPr>
          <w:p w14:paraId="382D2F80" w14:textId="77777777" w:rsidR="00C22480" w:rsidRPr="000547A3" w:rsidRDefault="00C22480" w:rsidP="00F44808">
            <w:pPr>
              <w:tabs>
                <w:tab w:val="left" w:pos="1800"/>
              </w:tabs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6671.8(0-60500.0)</w:t>
            </w:r>
          </w:p>
        </w:tc>
      </w:tr>
      <w:tr w:rsidR="000547A3" w:rsidRPr="000547A3" w14:paraId="16DD7284" w14:textId="77777777" w:rsidTr="008713BE">
        <w:tc>
          <w:tcPr>
            <w:tcW w:w="6237" w:type="dxa"/>
          </w:tcPr>
          <w:p w14:paraId="3BE66F23" w14:textId="1824C06D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Alanine aminotransferase (U/L)</w:t>
            </w:r>
            <w:r w:rsidR="00AE6CB1" w:rsidRPr="000547A3">
              <w:rPr>
                <w:color w:val="000000" w:themeColor="text1"/>
              </w:rPr>
              <w:t xml:space="preserve"> </w:t>
            </w:r>
            <w:r w:rsidRPr="000547A3">
              <w:rPr>
                <w:color w:val="000000" w:themeColor="text1"/>
              </w:rPr>
              <w:t>(Median,Range)</w:t>
            </w:r>
          </w:p>
        </w:tc>
        <w:tc>
          <w:tcPr>
            <w:tcW w:w="2191" w:type="dxa"/>
          </w:tcPr>
          <w:p w14:paraId="12425C59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36(10-561)</w:t>
            </w:r>
          </w:p>
        </w:tc>
      </w:tr>
      <w:tr w:rsidR="000547A3" w:rsidRPr="000547A3" w14:paraId="090977BA" w14:textId="77777777" w:rsidTr="008713BE">
        <w:trPr>
          <w:trHeight w:val="372"/>
        </w:trPr>
        <w:tc>
          <w:tcPr>
            <w:tcW w:w="6237" w:type="dxa"/>
          </w:tcPr>
          <w:p w14:paraId="487EDD90" w14:textId="54F6E3BF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γ-glutamyltranspeptidase (U/L)</w:t>
            </w:r>
            <w:r w:rsidR="00AE6CB1" w:rsidRPr="000547A3">
              <w:rPr>
                <w:color w:val="000000" w:themeColor="text1"/>
              </w:rPr>
              <w:t xml:space="preserve"> </w:t>
            </w:r>
            <w:r w:rsidRPr="000547A3">
              <w:rPr>
                <w:color w:val="000000" w:themeColor="text1"/>
              </w:rPr>
              <w:t>(Median,Range)</w:t>
            </w:r>
          </w:p>
        </w:tc>
        <w:tc>
          <w:tcPr>
            <w:tcW w:w="2191" w:type="dxa"/>
          </w:tcPr>
          <w:p w14:paraId="4606AC36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63(13-648)</w:t>
            </w:r>
          </w:p>
        </w:tc>
      </w:tr>
      <w:tr w:rsidR="000547A3" w:rsidRPr="000547A3" w14:paraId="5825B2AA" w14:textId="77777777" w:rsidTr="008713BE">
        <w:tc>
          <w:tcPr>
            <w:tcW w:w="6237" w:type="dxa"/>
          </w:tcPr>
          <w:p w14:paraId="4B42C175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Total bilirubin (μmol/L) (Median,Range)</w:t>
            </w:r>
          </w:p>
        </w:tc>
        <w:tc>
          <w:tcPr>
            <w:tcW w:w="2191" w:type="dxa"/>
          </w:tcPr>
          <w:p w14:paraId="5B0489C2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3.3(4.4-37.1)</w:t>
            </w:r>
          </w:p>
        </w:tc>
      </w:tr>
      <w:tr w:rsidR="000547A3" w:rsidRPr="000547A3" w14:paraId="2E919DD5" w14:textId="77777777" w:rsidTr="008713BE">
        <w:tc>
          <w:tcPr>
            <w:tcW w:w="6237" w:type="dxa"/>
          </w:tcPr>
          <w:p w14:paraId="3943FFC5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Liver cirrhosis (Yes/No)</w:t>
            </w:r>
          </w:p>
        </w:tc>
        <w:tc>
          <w:tcPr>
            <w:tcW w:w="2191" w:type="dxa"/>
          </w:tcPr>
          <w:p w14:paraId="00B80482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232/25</w:t>
            </w:r>
          </w:p>
        </w:tc>
      </w:tr>
      <w:tr w:rsidR="000547A3" w:rsidRPr="000547A3" w14:paraId="3BD6E816" w14:textId="77777777" w:rsidTr="008713BE">
        <w:tc>
          <w:tcPr>
            <w:tcW w:w="6237" w:type="dxa"/>
          </w:tcPr>
          <w:p w14:paraId="2360CD79" w14:textId="1E8C0189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Maximum diameter (cm)</w:t>
            </w:r>
            <w:r w:rsidR="00AE6CB1" w:rsidRPr="000547A3">
              <w:rPr>
                <w:color w:val="000000" w:themeColor="text1"/>
              </w:rPr>
              <w:t xml:space="preserve"> </w:t>
            </w:r>
            <w:r w:rsidRPr="000547A3">
              <w:rPr>
                <w:color w:val="000000" w:themeColor="text1"/>
              </w:rPr>
              <w:t>(≤5/&gt;5)</w:t>
            </w:r>
          </w:p>
        </w:tc>
        <w:tc>
          <w:tcPr>
            <w:tcW w:w="2191" w:type="dxa"/>
          </w:tcPr>
          <w:p w14:paraId="53B758CF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36/121</w:t>
            </w:r>
          </w:p>
        </w:tc>
      </w:tr>
      <w:tr w:rsidR="000547A3" w:rsidRPr="000547A3" w14:paraId="7411B9DE" w14:textId="77777777" w:rsidTr="008713BE">
        <w:tc>
          <w:tcPr>
            <w:tcW w:w="6237" w:type="dxa"/>
          </w:tcPr>
          <w:p w14:paraId="3E925EEC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Tumor encapsulation (Complete/None)</w:t>
            </w:r>
          </w:p>
        </w:tc>
        <w:tc>
          <w:tcPr>
            <w:tcW w:w="2191" w:type="dxa"/>
          </w:tcPr>
          <w:p w14:paraId="10504FCA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43/114</w:t>
            </w:r>
          </w:p>
        </w:tc>
      </w:tr>
      <w:tr w:rsidR="000547A3" w:rsidRPr="000547A3" w14:paraId="47DEECAF" w14:textId="77777777" w:rsidTr="008713BE">
        <w:tc>
          <w:tcPr>
            <w:tcW w:w="6237" w:type="dxa"/>
          </w:tcPr>
          <w:p w14:paraId="67147068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Tumor number (1/2-3/&gt;3)</w:t>
            </w:r>
          </w:p>
        </w:tc>
        <w:tc>
          <w:tcPr>
            <w:tcW w:w="2191" w:type="dxa"/>
          </w:tcPr>
          <w:p w14:paraId="1629423D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212/43/2</w:t>
            </w:r>
          </w:p>
        </w:tc>
      </w:tr>
      <w:tr w:rsidR="000547A3" w:rsidRPr="000547A3" w14:paraId="6544C4FB" w14:textId="77777777" w:rsidTr="008713BE">
        <w:tc>
          <w:tcPr>
            <w:tcW w:w="6237" w:type="dxa"/>
          </w:tcPr>
          <w:p w14:paraId="4E2ADD33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Tumor differentiation (I-II/III-IV)</w:t>
            </w:r>
          </w:p>
        </w:tc>
        <w:tc>
          <w:tcPr>
            <w:tcW w:w="2191" w:type="dxa"/>
          </w:tcPr>
          <w:p w14:paraId="5D74CF62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81/76</w:t>
            </w:r>
          </w:p>
        </w:tc>
      </w:tr>
      <w:tr w:rsidR="000547A3" w:rsidRPr="000547A3" w14:paraId="18DBE8ED" w14:textId="77777777" w:rsidTr="008713BE">
        <w:tc>
          <w:tcPr>
            <w:tcW w:w="6237" w:type="dxa"/>
          </w:tcPr>
          <w:p w14:paraId="1A45BDFB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Vascular invasion number (&lt;1/1-3/&gt;3)</w:t>
            </w:r>
          </w:p>
        </w:tc>
        <w:tc>
          <w:tcPr>
            <w:tcW w:w="2191" w:type="dxa"/>
          </w:tcPr>
          <w:p w14:paraId="00961623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67/68/22</w:t>
            </w:r>
          </w:p>
        </w:tc>
      </w:tr>
      <w:tr w:rsidR="000547A3" w:rsidRPr="000547A3" w14:paraId="2C510D00" w14:textId="77777777" w:rsidTr="008713BE">
        <w:tc>
          <w:tcPr>
            <w:tcW w:w="6237" w:type="dxa"/>
          </w:tcPr>
          <w:p w14:paraId="47838605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Hepatic hilar lymph node metastasis (Yes/No)</w:t>
            </w:r>
          </w:p>
        </w:tc>
        <w:tc>
          <w:tcPr>
            <w:tcW w:w="2191" w:type="dxa"/>
          </w:tcPr>
          <w:p w14:paraId="1BB93C75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5/252</w:t>
            </w:r>
          </w:p>
        </w:tc>
      </w:tr>
      <w:tr w:rsidR="000547A3" w:rsidRPr="000547A3" w14:paraId="36D87917" w14:textId="77777777" w:rsidTr="008713BE">
        <w:tc>
          <w:tcPr>
            <w:tcW w:w="6237" w:type="dxa"/>
          </w:tcPr>
          <w:p w14:paraId="3C6C9131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UICC TNM stage (I/II/III)</w:t>
            </w:r>
          </w:p>
        </w:tc>
        <w:tc>
          <w:tcPr>
            <w:tcW w:w="2191" w:type="dxa"/>
          </w:tcPr>
          <w:p w14:paraId="2C0AD6A0" w14:textId="37A98D32" w:rsidR="00C22480" w:rsidRPr="000547A3" w:rsidRDefault="00CE1976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45</w:t>
            </w:r>
            <w:r w:rsidR="00C22480" w:rsidRPr="000547A3">
              <w:rPr>
                <w:color w:val="000000" w:themeColor="text1"/>
              </w:rPr>
              <w:t>/61/5</w:t>
            </w:r>
            <w:r w:rsidRPr="000547A3">
              <w:rPr>
                <w:color w:val="000000" w:themeColor="text1"/>
              </w:rPr>
              <w:t>1</w:t>
            </w:r>
          </w:p>
        </w:tc>
      </w:tr>
      <w:tr w:rsidR="000547A3" w:rsidRPr="000547A3" w14:paraId="360E0A1B" w14:textId="77777777" w:rsidTr="001F1E65">
        <w:tc>
          <w:tcPr>
            <w:tcW w:w="6237" w:type="dxa"/>
          </w:tcPr>
          <w:p w14:paraId="29AA2D57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BCLC stage (0/A/B/C)</w:t>
            </w:r>
          </w:p>
        </w:tc>
        <w:tc>
          <w:tcPr>
            <w:tcW w:w="2191" w:type="dxa"/>
          </w:tcPr>
          <w:p w14:paraId="009A2F1D" w14:textId="77777777" w:rsidR="00C22480" w:rsidRPr="000547A3" w:rsidRDefault="00C22480" w:rsidP="00F44808">
            <w:pPr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21/80/65/91</w:t>
            </w:r>
          </w:p>
        </w:tc>
      </w:tr>
      <w:tr w:rsidR="000547A3" w:rsidRPr="000547A3" w14:paraId="09B3924E" w14:textId="77777777" w:rsidTr="001F1E65">
        <w:tc>
          <w:tcPr>
            <w:tcW w:w="6237" w:type="dxa"/>
            <w:tcBorders>
              <w:bottom w:val="single" w:sz="18" w:space="0" w:color="auto"/>
            </w:tcBorders>
          </w:tcPr>
          <w:p w14:paraId="53A68BD8" w14:textId="77777777" w:rsidR="00C22480" w:rsidRPr="000547A3" w:rsidRDefault="00C22480" w:rsidP="009D22F5">
            <w:pPr>
              <w:ind w:leftChars="132" w:left="277" w:rightChars="-104" w:right="-218" w:firstLineChars="108" w:firstLine="227"/>
              <w:jc w:val="left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Site of recurrence (Yes/No)</w:t>
            </w:r>
          </w:p>
        </w:tc>
        <w:tc>
          <w:tcPr>
            <w:tcW w:w="2191" w:type="dxa"/>
            <w:tcBorders>
              <w:bottom w:val="single" w:sz="18" w:space="0" w:color="auto"/>
            </w:tcBorders>
          </w:tcPr>
          <w:p w14:paraId="374FC133" w14:textId="77777777" w:rsidR="00C22480" w:rsidRPr="000547A3" w:rsidRDefault="00C22480" w:rsidP="00F44808">
            <w:pPr>
              <w:tabs>
                <w:tab w:val="left" w:pos="880"/>
              </w:tabs>
              <w:jc w:val="center"/>
              <w:rPr>
                <w:color w:val="000000" w:themeColor="text1"/>
              </w:rPr>
            </w:pPr>
            <w:r w:rsidRPr="000547A3">
              <w:rPr>
                <w:color w:val="000000" w:themeColor="text1"/>
              </w:rPr>
              <w:t>120/137</w:t>
            </w:r>
          </w:p>
        </w:tc>
      </w:tr>
    </w:tbl>
    <w:p w14:paraId="3F78CBE7" w14:textId="528ADB3F" w:rsidR="00C22480" w:rsidRPr="000547A3" w:rsidRDefault="00C22480" w:rsidP="00C22480">
      <w:pPr>
        <w:rPr>
          <w:color w:val="000000" w:themeColor="text1"/>
        </w:rPr>
      </w:pPr>
      <w:r w:rsidRPr="000547A3">
        <w:rPr>
          <w:b/>
          <w:color w:val="000000" w:themeColor="text1"/>
        </w:rPr>
        <w:t xml:space="preserve">Abbreviation: </w:t>
      </w:r>
      <w:r w:rsidRPr="000547A3">
        <w:rPr>
          <w:color w:val="000000" w:themeColor="text1"/>
        </w:rPr>
        <w:t>HBV, Hepatitis B Virus; HCV, Hepatitis C Virus; UICC, International Union Against Cancer; BCLC: Barcelona Clinic Liver Cancer.</w:t>
      </w:r>
      <w:bookmarkStart w:id="0" w:name="_GoBack"/>
      <w:bookmarkEnd w:id="0"/>
    </w:p>
    <w:sectPr w:rsidR="00C22480" w:rsidRPr="000547A3" w:rsidSect="00B44521">
      <w:pgSz w:w="11900" w:h="16820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2F993" w14:textId="77777777" w:rsidR="002F218F" w:rsidRDefault="002F218F" w:rsidP="003E7D85">
      <w:r>
        <w:separator/>
      </w:r>
    </w:p>
  </w:endnote>
  <w:endnote w:type="continuationSeparator" w:id="0">
    <w:p w14:paraId="2F84A8E2" w14:textId="77777777" w:rsidR="002F218F" w:rsidRDefault="002F218F" w:rsidP="003E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670F8" w14:textId="77777777" w:rsidR="002F218F" w:rsidRDefault="002F218F" w:rsidP="003E7D85">
      <w:r>
        <w:separator/>
      </w:r>
    </w:p>
  </w:footnote>
  <w:footnote w:type="continuationSeparator" w:id="0">
    <w:p w14:paraId="6B788F76" w14:textId="77777777" w:rsidR="002F218F" w:rsidRDefault="002F218F" w:rsidP="003E7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798"/>
    <w:rsid w:val="00003EDE"/>
    <w:rsid w:val="00020D77"/>
    <w:rsid w:val="0003190E"/>
    <w:rsid w:val="00034012"/>
    <w:rsid w:val="000361D1"/>
    <w:rsid w:val="000472D7"/>
    <w:rsid w:val="00053FE9"/>
    <w:rsid w:val="000547A3"/>
    <w:rsid w:val="000567BD"/>
    <w:rsid w:val="00057241"/>
    <w:rsid w:val="00061C5B"/>
    <w:rsid w:val="00064F07"/>
    <w:rsid w:val="000671D2"/>
    <w:rsid w:val="0008258B"/>
    <w:rsid w:val="00087643"/>
    <w:rsid w:val="000A3AAD"/>
    <w:rsid w:val="000A7A0E"/>
    <w:rsid w:val="000B46D4"/>
    <w:rsid w:val="000C7E97"/>
    <w:rsid w:val="000E0339"/>
    <w:rsid w:val="00102ACA"/>
    <w:rsid w:val="00111254"/>
    <w:rsid w:val="00135B93"/>
    <w:rsid w:val="00140980"/>
    <w:rsid w:val="00143D0D"/>
    <w:rsid w:val="0014461E"/>
    <w:rsid w:val="00152B2C"/>
    <w:rsid w:val="001649FA"/>
    <w:rsid w:val="00164BE3"/>
    <w:rsid w:val="001918FA"/>
    <w:rsid w:val="00193E6F"/>
    <w:rsid w:val="00194EE2"/>
    <w:rsid w:val="001A35A3"/>
    <w:rsid w:val="001A6AF8"/>
    <w:rsid w:val="001B319B"/>
    <w:rsid w:val="001B3E15"/>
    <w:rsid w:val="001B5C3F"/>
    <w:rsid w:val="001C6666"/>
    <w:rsid w:val="001D516C"/>
    <w:rsid w:val="001E4D8B"/>
    <w:rsid w:val="001F1E65"/>
    <w:rsid w:val="002135FE"/>
    <w:rsid w:val="00220596"/>
    <w:rsid w:val="00220E78"/>
    <w:rsid w:val="00223C2F"/>
    <w:rsid w:val="00224037"/>
    <w:rsid w:val="002245C9"/>
    <w:rsid w:val="002259D9"/>
    <w:rsid w:val="00235CDC"/>
    <w:rsid w:val="00260BEC"/>
    <w:rsid w:val="00260F29"/>
    <w:rsid w:val="00262BAC"/>
    <w:rsid w:val="002B7AC5"/>
    <w:rsid w:val="002F218F"/>
    <w:rsid w:val="002F5D4A"/>
    <w:rsid w:val="00306095"/>
    <w:rsid w:val="0030763A"/>
    <w:rsid w:val="003121BC"/>
    <w:rsid w:val="003234CF"/>
    <w:rsid w:val="00324A91"/>
    <w:rsid w:val="003544B3"/>
    <w:rsid w:val="00361EC4"/>
    <w:rsid w:val="00362D5B"/>
    <w:rsid w:val="003777C0"/>
    <w:rsid w:val="00385BA6"/>
    <w:rsid w:val="00391A5F"/>
    <w:rsid w:val="0039305B"/>
    <w:rsid w:val="003A2F1D"/>
    <w:rsid w:val="003A3264"/>
    <w:rsid w:val="003A5108"/>
    <w:rsid w:val="003B3881"/>
    <w:rsid w:val="003E7D85"/>
    <w:rsid w:val="003E7E65"/>
    <w:rsid w:val="00407948"/>
    <w:rsid w:val="004213D2"/>
    <w:rsid w:val="004409B9"/>
    <w:rsid w:val="00440F07"/>
    <w:rsid w:val="00454D0E"/>
    <w:rsid w:val="004653A4"/>
    <w:rsid w:val="00470063"/>
    <w:rsid w:val="00474C91"/>
    <w:rsid w:val="00483E85"/>
    <w:rsid w:val="004D371D"/>
    <w:rsid w:val="004E2034"/>
    <w:rsid w:val="004E5AFE"/>
    <w:rsid w:val="004F4CE0"/>
    <w:rsid w:val="005267A0"/>
    <w:rsid w:val="00537105"/>
    <w:rsid w:val="005412EC"/>
    <w:rsid w:val="00542554"/>
    <w:rsid w:val="00545039"/>
    <w:rsid w:val="005462A7"/>
    <w:rsid w:val="005506F2"/>
    <w:rsid w:val="00565DC9"/>
    <w:rsid w:val="00580854"/>
    <w:rsid w:val="005843DB"/>
    <w:rsid w:val="00592BFA"/>
    <w:rsid w:val="005A4E54"/>
    <w:rsid w:val="005A746D"/>
    <w:rsid w:val="005B43A2"/>
    <w:rsid w:val="005B7812"/>
    <w:rsid w:val="005D5CD3"/>
    <w:rsid w:val="005D727C"/>
    <w:rsid w:val="005F7F28"/>
    <w:rsid w:val="00610354"/>
    <w:rsid w:val="006411DC"/>
    <w:rsid w:val="00663DC7"/>
    <w:rsid w:val="00683A2F"/>
    <w:rsid w:val="006B29BF"/>
    <w:rsid w:val="006B2BD3"/>
    <w:rsid w:val="006B4521"/>
    <w:rsid w:val="006B6621"/>
    <w:rsid w:val="006C4AA2"/>
    <w:rsid w:val="006C4FE6"/>
    <w:rsid w:val="006F0975"/>
    <w:rsid w:val="006F43B6"/>
    <w:rsid w:val="00725787"/>
    <w:rsid w:val="007464D7"/>
    <w:rsid w:val="00746906"/>
    <w:rsid w:val="0076211D"/>
    <w:rsid w:val="00793681"/>
    <w:rsid w:val="007D4A94"/>
    <w:rsid w:val="007F274A"/>
    <w:rsid w:val="007F6B9A"/>
    <w:rsid w:val="00803494"/>
    <w:rsid w:val="00811939"/>
    <w:rsid w:val="00812FE7"/>
    <w:rsid w:val="00816E44"/>
    <w:rsid w:val="00817798"/>
    <w:rsid w:val="008401EF"/>
    <w:rsid w:val="00854C45"/>
    <w:rsid w:val="0086465C"/>
    <w:rsid w:val="008713BE"/>
    <w:rsid w:val="00871986"/>
    <w:rsid w:val="00871F0D"/>
    <w:rsid w:val="008946FB"/>
    <w:rsid w:val="008B3BE3"/>
    <w:rsid w:val="008C0AED"/>
    <w:rsid w:val="008C0CBE"/>
    <w:rsid w:val="008D1ACF"/>
    <w:rsid w:val="008D2668"/>
    <w:rsid w:val="008D7AE4"/>
    <w:rsid w:val="008F0E3C"/>
    <w:rsid w:val="009022A8"/>
    <w:rsid w:val="009103BB"/>
    <w:rsid w:val="009172F5"/>
    <w:rsid w:val="00945CD4"/>
    <w:rsid w:val="0096664D"/>
    <w:rsid w:val="00970754"/>
    <w:rsid w:val="00972B02"/>
    <w:rsid w:val="00983945"/>
    <w:rsid w:val="009A1608"/>
    <w:rsid w:val="009A4C4C"/>
    <w:rsid w:val="009B56C9"/>
    <w:rsid w:val="009B7D2C"/>
    <w:rsid w:val="009C1D32"/>
    <w:rsid w:val="009C4360"/>
    <w:rsid w:val="009C5A12"/>
    <w:rsid w:val="009D22F5"/>
    <w:rsid w:val="009F1930"/>
    <w:rsid w:val="009F3A7D"/>
    <w:rsid w:val="00A05A0F"/>
    <w:rsid w:val="00A06EF3"/>
    <w:rsid w:val="00A12447"/>
    <w:rsid w:val="00A1282F"/>
    <w:rsid w:val="00A2583D"/>
    <w:rsid w:val="00A262F7"/>
    <w:rsid w:val="00A268CC"/>
    <w:rsid w:val="00A33097"/>
    <w:rsid w:val="00A52C12"/>
    <w:rsid w:val="00A80491"/>
    <w:rsid w:val="00A841AF"/>
    <w:rsid w:val="00A90D7A"/>
    <w:rsid w:val="00AA3E13"/>
    <w:rsid w:val="00AD2406"/>
    <w:rsid w:val="00AD2EB5"/>
    <w:rsid w:val="00AE6CB1"/>
    <w:rsid w:val="00AF1DAD"/>
    <w:rsid w:val="00B1022E"/>
    <w:rsid w:val="00B263AC"/>
    <w:rsid w:val="00B31C0F"/>
    <w:rsid w:val="00B44521"/>
    <w:rsid w:val="00B45FB6"/>
    <w:rsid w:val="00B52F2A"/>
    <w:rsid w:val="00B70CA4"/>
    <w:rsid w:val="00B7436B"/>
    <w:rsid w:val="00B74D23"/>
    <w:rsid w:val="00B862E2"/>
    <w:rsid w:val="00B866C7"/>
    <w:rsid w:val="00B946AC"/>
    <w:rsid w:val="00BB6B1A"/>
    <w:rsid w:val="00BC20A0"/>
    <w:rsid w:val="00BE3863"/>
    <w:rsid w:val="00BF37D9"/>
    <w:rsid w:val="00BF60DA"/>
    <w:rsid w:val="00C22480"/>
    <w:rsid w:val="00C31C7E"/>
    <w:rsid w:val="00C464EF"/>
    <w:rsid w:val="00C64394"/>
    <w:rsid w:val="00C6768C"/>
    <w:rsid w:val="00C714E3"/>
    <w:rsid w:val="00C81ED3"/>
    <w:rsid w:val="00C85332"/>
    <w:rsid w:val="00CA3A84"/>
    <w:rsid w:val="00CA5E15"/>
    <w:rsid w:val="00CB112E"/>
    <w:rsid w:val="00CE1976"/>
    <w:rsid w:val="00D0428C"/>
    <w:rsid w:val="00D24828"/>
    <w:rsid w:val="00D30789"/>
    <w:rsid w:val="00D31986"/>
    <w:rsid w:val="00D31D23"/>
    <w:rsid w:val="00D47B14"/>
    <w:rsid w:val="00D666DD"/>
    <w:rsid w:val="00D91023"/>
    <w:rsid w:val="00D96E30"/>
    <w:rsid w:val="00DA2520"/>
    <w:rsid w:val="00DF0C81"/>
    <w:rsid w:val="00DF31ED"/>
    <w:rsid w:val="00E1758C"/>
    <w:rsid w:val="00E30589"/>
    <w:rsid w:val="00E33007"/>
    <w:rsid w:val="00E46758"/>
    <w:rsid w:val="00E52F20"/>
    <w:rsid w:val="00E70244"/>
    <w:rsid w:val="00E7342B"/>
    <w:rsid w:val="00E73647"/>
    <w:rsid w:val="00E749CA"/>
    <w:rsid w:val="00E81E53"/>
    <w:rsid w:val="00E93060"/>
    <w:rsid w:val="00EC2449"/>
    <w:rsid w:val="00EC2AFB"/>
    <w:rsid w:val="00ED546B"/>
    <w:rsid w:val="00ED5892"/>
    <w:rsid w:val="00EE0D01"/>
    <w:rsid w:val="00EE6689"/>
    <w:rsid w:val="00EF02AC"/>
    <w:rsid w:val="00EF2B35"/>
    <w:rsid w:val="00F2719F"/>
    <w:rsid w:val="00F44808"/>
    <w:rsid w:val="00F92077"/>
    <w:rsid w:val="00FA4753"/>
    <w:rsid w:val="00FB6B65"/>
    <w:rsid w:val="00FC2F5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7E9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98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A9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91"/>
    <w:rPr>
      <w:rFonts w:ascii="Heiti SC Light" w:eastAsia="Heiti SC Light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D8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D8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 ma</dc:creator>
  <cp:keywords/>
  <dc:description/>
  <cp:lastModifiedBy>Veena, premarajan</cp:lastModifiedBy>
  <cp:revision>2</cp:revision>
  <cp:lastPrinted>2017-03-02T18:31:00Z</cp:lastPrinted>
  <dcterms:created xsi:type="dcterms:W3CDTF">2017-10-11T06:07:00Z</dcterms:created>
  <dcterms:modified xsi:type="dcterms:W3CDTF">2017-10-11T06:07:00Z</dcterms:modified>
</cp:coreProperties>
</file>